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F137" w14:textId="1F3D8540" w:rsidR="00916EC2" w:rsidRPr="00FB23B8" w:rsidRDefault="00063721">
      <w:pPr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A22F86">
        <w:rPr>
          <w:rFonts w:ascii="Times New Roman" w:eastAsia="Times New Roman" w:hAnsi="Times New Roman" w:cs="Times New Roman"/>
          <w:b/>
          <w:sz w:val="24"/>
        </w:rPr>
        <w:t>S</w:t>
      </w:r>
      <w:r w:rsidR="00046768">
        <w:rPr>
          <w:rFonts w:ascii="Times New Roman" w:eastAsia="Times New Roman" w:hAnsi="Times New Roman" w:cs="Times New Roman"/>
          <w:b/>
          <w:sz w:val="24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F07433">
        <w:rPr>
          <w:rFonts w:ascii="Times New Roman" w:eastAsia="Times New Roman" w:hAnsi="Times New Roman" w:cs="Times New Roman"/>
          <w:sz w:val="24"/>
        </w:rPr>
        <w:t xml:space="preserve">Proportion of </w:t>
      </w:r>
      <w:r w:rsidR="00FB23B8">
        <w:rPr>
          <w:rFonts w:ascii="Times New Roman" w:eastAsia="Times New Roman" w:hAnsi="Times New Roman" w:cs="Times New Roman"/>
          <w:sz w:val="24"/>
        </w:rPr>
        <w:t xml:space="preserve">COVID-19-positive </w:t>
      </w:r>
      <w:r w:rsidR="006F7DD6">
        <w:rPr>
          <w:rFonts w:ascii="Times New Roman" w:eastAsia="Times New Roman" w:hAnsi="Times New Roman" w:cs="Times New Roman"/>
          <w:sz w:val="24"/>
        </w:rPr>
        <w:t>Cesarean</w:t>
      </w:r>
      <w:r w:rsidR="00FB23B8">
        <w:rPr>
          <w:rFonts w:ascii="Times New Roman" w:eastAsia="Times New Roman" w:hAnsi="Times New Roman" w:cs="Times New Roman"/>
          <w:sz w:val="24"/>
        </w:rPr>
        <w:t xml:space="preserve"> section</w:t>
      </w:r>
      <w:r w:rsidR="000B74E8">
        <w:rPr>
          <w:rFonts w:ascii="Times New Roman" w:eastAsia="Times New Roman" w:hAnsi="Times New Roman" w:cs="Times New Roman"/>
          <w:sz w:val="24"/>
        </w:rPr>
        <w:t>s (including suspicious flag)</w:t>
      </w:r>
      <w:r w:rsidR="00FB23B8">
        <w:rPr>
          <w:rFonts w:ascii="Times New Roman" w:eastAsia="Times New Roman" w:hAnsi="Times New Roman" w:cs="Times New Roman"/>
          <w:sz w:val="24"/>
        </w:rPr>
        <w:t xml:space="preserve"> </w:t>
      </w:r>
      <w:r w:rsidR="000B74E8">
        <w:rPr>
          <w:rFonts w:ascii="Times New Roman" w:eastAsia="Times New Roman" w:hAnsi="Times New Roman" w:cs="Times New Roman"/>
          <w:sz w:val="24"/>
        </w:rPr>
        <w:t>in</w:t>
      </w:r>
      <w:r w:rsidR="00FB23B8">
        <w:rPr>
          <w:rFonts w:ascii="Times New Roman" w:eastAsia="Times New Roman" w:hAnsi="Times New Roman" w:cs="Times New Roman"/>
          <w:sz w:val="24"/>
        </w:rPr>
        <w:t xml:space="preserve"> each prefecture </w:t>
      </w:r>
      <w:r w:rsidR="000B74E8">
        <w:rPr>
          <w:rFonts w:ascii="Times New Roman" w:eastAsia="Times New Roman" w:hAnsi="Times New Roman" w:cs="Times New Roman"/>
          <w:sz w:val="24"/>
        </w:rPr>
        <w:t>during</w:t>
      </w:r>
      <w:r w:rsidR="00FB23B8">
        <w:rPr>
          <w:rFonts w:ascii="Times New Roman" w:eastAsia="Times New Roman" w:hAnsi="Times New Roman" w:cs="Times New Roman"/>
          <w:sz w:val="24"/>
        </w:rPr>
        <w:t xml:space="preserve"> the COVID-19 pandem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509"/>
        <w:gridCol w:w="1278"/>
        <w:gridCol w:w="1475"/>
        <w:gridCol w:w="1654"/>
        <w:gridCol w:w="1235"/>
        <w:gridCol w:w="1404"/>
        <w:gridCol w:w="1235"/>
        <w:gridCol w:w="1235"/>
        <w:gridCol w:w="1511"/>
      </w:tblGrid>
      <w:tr w:rsidR="00405F31" w:rsidRPr="00F6062E" w14:paraId="0154A76F" w14:textId="77777777" w:rsidTr="0086098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1E8427" w14:textId="77777777" w:rsidR="00405F31" w:rsidRPr="00F6062E" w:rsidRDefault="00405F31" w:rsidP="00F6062E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efecture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0965A" w14:textId="1C38CBA5" w:rsidR="00405F31" w:rsidRPr="004368E4" w:rsidRDefault="00830ABB" w:rsidP="00F6062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</w:t>
            </w:r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umber of </w:t>
            </w:r>
            <w:r w:rsidR="00F07433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COVID-19-positive </w:t>
            </w:r>
            <w:r w:rsidR="006F7DD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esarean</w:t>
            </w:r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sections / number of births (</w:t>
            </w:r>
            <w:r w:rsidR="00F07433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proportion of COVID-19-positive </w:t>
            </w:r>
            <w:r w:rsidR="006F7DD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esarean</w:t>
            </w:r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ction</w:t>
            </w:r>
            <w:r w:rsidR="00CD7FDB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</w:t>
            </w:r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</w:rPr>
              <w:t>a</w:t>
            </w:r>
            <w:proofErr w:type="spellEnd"/>
            <w:r w:rsidR="00405F31" w:rsidRPr="004368E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, %)</w:t>
            </w:r>
          </w:p>
        </w:tc>
      </w:tr>
      <w:tr w:rsidR="00860989" w:rsidRPr="00F6062E" w14:paraId="413D12AD" w14:textId="77777777" w:rsidTr="00860989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7A7EB4C" w14:textId="77777777" w:rsidR="00405F31" w:rsidRPr="00F6062E" w:rsidRDefault="00405F31" w:rsidP="00F6062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FA8F42" w14:textId="1D21E62F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e-COVID-19 perio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39A8D" w14:textId="0EB2C76A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OVID-19 period</w:t>
            </w:r>
          </w:p>
        </w:tc>
      </w:tr>
      <w:tr w:rsidR="00860989" w:rsidRPr="00F6062E" w14:paraId="65EE41EF" w14:textId="77777777" w:rsidTr="00860989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F024FA3" w14:textId="77777777" w:rsidR="00405F31" w:rsidRPr="00F6062E" w:rsidRDefault="00405F31" w:rsidP="00F6062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6036B" w14:textId="3A420665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E0C98" w14:textId="46E43864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5EC47" w14:textId="0633C583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61717" w14:textId="51F0A976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0A926" w14:textId="1A8A4380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5B779" w14:textId="1BF5952C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C7E4A" w14:textId="3C189C69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5B4D9" w14:textId="7081DA1B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7CC1D" w14:textId="4F494927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1 to 7</w:t>
            </w:r>
          </w:p>
        </w:tc>
      </w:tr>
      <w:tr w:rsidR="00860989" w:rsidRPr="00F6062E" w14:paraId="29A51E76" w14:textId="77777777" w:rsidTr="00860989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A46F0" w14:textId="77777777" w:rsidR="00405F31" w:rsidRPr="00F6062E" w:rsidRDefault="00405F31" w:rsidP="00F6062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02AB9" w14:textId="49883FEC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April 2018 to December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3C443" w14:textId="0B092A03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anuary to May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D1BFF" w14:textId="799D706E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une to October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807CA" w14:textId="27EF26C5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November 2020 to February 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F9769" w14:textId="1CAF2252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March to June 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09ED7" w14:textId="05C45399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uly to December 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A7625" w14:textId="57C7C3B6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anuary to June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353B1" w14:textId="25AC00A0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uly to October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E7682" w14:textId="52A0B5FE" w:rsidR="00405F31" w:rsidRPr="00F6062E" w:rsidRDefault="00405F31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January 2020 to October 2022</w:t>
            </w:r>
          </w:p>
        </w:tc>
      </w:tr>
      <w:tr w:rsidR="00860989" w:rsidRPr="00F6062E" w14:paraId="53C17DF3" w14:textId="77777777" w:rsidTr="00860989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646005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kkai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C44C67" w14:textId="000DB830" w:rsidR="0006285F" w:rsidRPr="00F6062E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5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0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B3C1D0" w14:textId="0B7E0B1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 1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5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30A826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5</w:t>
            </w:r>
          </w:p>
          <w:p w14:paraId="691F5234" w14:textId="56B5880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40A66D" w14:textId="77777777" w:rsidR="00860989" w:rsidRDefault="00FB4B7A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softHyphen/>
            </w:r>
            <w:r w:rsidR="003846D4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/ 8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1</w:t>
            </w:r>
          </w:p>
          <w:p w14:paraId="71A188A7" w14:textId="4D41FAD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</w:t>
            </w:r>
            <w:r w:rsidR="003846D4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–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)</w:t>
            </w:r>
            <w:r w:rsidR="00830ABB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0460DB" w14:textId="3D8E64D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 / 9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9 (0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04AADF" w14:textId="3AFCE21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 / 14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4 (0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1BE369" w14:textId="7DEB0A5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 / 1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5 (0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F0080B" w14:textId="2E5896B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 / 9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6 (1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7139C1" w14:textId="0257440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80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 (0.5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1240C956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09AF24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om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90C614" w14:textId="6BB7CCE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3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4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C0BCA79" w14:textId="626102F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9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6382AA" w14:textId="5D84CA4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4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986D3A" w14:textId="2BC4508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6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A33020" w14:textId="682391C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 (0.04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479FE3D" w14:textId="515DA93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4</w:t>
            </w:r>
            <w:r w:rsidR="0086098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1B2FFE" w14:textId="7F60A84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4 (1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0D0833" w14:textId="4F7A7CD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/ 2058 (1.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008025" w14:textId="05E761A7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8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2 (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28F093BA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789D11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w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2E7130" w14:textId="731AE32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4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B91A5F" w14:textId="3F2DD67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0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D34077" w14:textId="235CF36B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8</w:t>
            </w:r>
          </w:p>
          <w:p w14:paraId="0835A9D9" w14:textId="1074830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BE36D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C19CB6" w14:textId="349839B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5 (0.05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A5B268" w14:textId="722516E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 (0.05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E422B6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2</w:t>
            </w:r>
          </w:p>
          <w:p w14:paraId="0ABA13C8" w14:textId="6AAE89A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958486" w14:textId="69F4E14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9 (0.04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09CA3E" w14:textId="1B83B64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3 (0.05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A083E5" w14:textId="21531777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8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2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3AFF13E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600E81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yag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193839" w14:textId="5C12293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7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7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8EE499" w14:textId="3329254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4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4268BB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5</w:t>
            </w:r>
          </w:p>
          <w:p w14:paraId="0EE48373" w14:textId="03CD97B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93794A" w14:textId="5ADCE56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4 (0.0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A0F3AA" w14:textId="7A02B1B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 / 4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1 (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B063E6" w14:textId="711A76C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 / 7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7 (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F54FAA" w14:textId="66E0C5F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 / 6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5 (1.7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FDEFD3" w14:textId="5353DDF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 / 4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9 (1.8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E61491" w14:textId="4B9993E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05 (0.8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0774D480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C6A6F3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ki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2FF806F" w14:textId="2FA24FB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9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EEF917" w14:textId="71E3047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6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D6CE3B" w14:textId="537C664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9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B29654" w14:textId="63F47C1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6 (0.07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6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3E201C" w14:textId="60467F3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5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36294EF" w14:textId="7310F0E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 (0.05</w:t>
            </w:r>
            <w:r w:rsidR="00BB5EA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F86899" w14:textId="60F5BD3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3 (0.0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FD16BE8" w14:textId="70FD264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4 (0.07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6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257136" w14:textId="10DA503C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FABEEF5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808E89A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g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D014F6" w14:textId="62D4C22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6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C12A56" w14:textId="55ADB5C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2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820094" w14:textId="1142628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9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5D17B6" w14:textId="1484433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9 (0.06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639B2D" w14:textId="6A29AD8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6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44E324" w14:textId="48779A0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 (0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CAB518" w14:textId="2A04809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/ 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1 (0.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922B78" w14:textId="72E3F3A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8 (0.0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49A5496" w14:textId="30BA6C89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6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4 (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1F988A62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FB1F91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shi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F6F376" w14:textId="32D15BD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E6E464" w14:textId="3579F84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1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D480CE" w14:textId="4B2A0AD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1 (0.0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5E4CAF" w14:textId="1108936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2 (0.0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CB093FE" w14:textId="2335FC0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3 (0.5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2A3684" w14:textId="58AD918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7 (0.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7A251F" w14:textId="6B3C66C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 / 4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6 (1.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EECE76" w14:textId="4B0BD9F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0 (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73412F" w14:textId="0AE4B792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9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0 (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6BD8CD39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019111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barak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270D3E" w14:textId="2E90781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3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33FC16" w14:textId="2D0961C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237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5A956F" w14:textId="39A352B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/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 (0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239B11" w14:textId="1D91364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 (0.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00A98C" w14:textId="5E93759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3 (0.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755FEA" w14:textId="3667B47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 / 8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3 (0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BED57D2" w14:textId="244FA60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 / 7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5 (0.7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4ED587" w14:textId="125370D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8 (0.9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626566" w14:textId="7CED954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 / 47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 (0.44)</w:t>
            </w:r>
          </w:p>
        </w:tc>
      </w:tr>
      <w:tr w:rsidR="00860989" w:rsidRPr="00F6062E" w14:paraId="5D64FC48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45F55F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chig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E32C7B" w14:textId="2A7DAD5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3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2E44FA" w14:textId="4876ADE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4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2C8EFB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</w:t>
            </w:r>
          </w:p>
          <w:p w14:paraId="7118D993" w14:textId="1FA8721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5FC36D" w14:textId="6745C32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 (0.0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D92383" w14:textId="0241B75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0 (0.0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1C7BC0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1</w:t>
            </w:r>
          </w:p>
          <w:p w14:paraId="7234162E" w14:textId="6AD3CAE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43C863" w14:textId="21579EE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/ 5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6 (0.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6B6A89" w14:textId="3E350CC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/ 3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1 (0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E2EB2D" w14:textId="404DA1D4" w:rsidR="0006285F" w:rsidRPr="00F6062E" w:rsidRDefault="000B5B02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2</w:t>
            </w:r>
            <w:r w:rsidR="004A61B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8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832B6F0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2F3552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un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C1D3220" w14:textId="03B8713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8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18DD53" w14:textId="4768A4A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1 (0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3CBF85" w14:textId="63707648" w:rsidR="000F4B4D" w:rsidRPr="00F6062E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1</w:t>
            </w:r>
          </w:p>
          <w:p w14:paraId="3FEFA1FA" w14:textId="0EFD5F4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725D214" w14:textId="4C4F447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5 (0.03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F93670" w14:textId="547EE5D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/ 3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0 (1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AA331D" w14:textId="7A1D4F5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 / 5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9 (1.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77C3DE" w14:textId="33B6ADF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5 / 5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1 (4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4A1D770" w14:textId="4A9FA86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 / 3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1 (5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D2E1F0" w14:textId="2E5415B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8 (1.8</w:t>
            </w:r>
            <w:r w:rsidR="000B5B0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1914B79A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CA0EDAE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ita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CAF38B" w14:textId="38568E9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7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4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EDF256" w14:textId="72125ED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9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 (0.0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76BB17" w14:textId="6192293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4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0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 (0.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–0.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F41FC5" w14:textId="34C85AA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/ 13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4 (0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73AE2C" w14:textId="27923A9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 / 15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0 (0.7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ED8D26" w14:textId="773280A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3 / 24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3 (1.5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4CC95E" w14:textId="54246CC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9 / 20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7 (2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D5D778" w14:textId="4B18F1F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1 / 15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7 (2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B7D28A" w14:textId="4CA301B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28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5 (1.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6180375D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D43CA7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ib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27A4DD" w14:textId="620571E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4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4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EC9617" w14:textId="0024B0F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6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6 (0.01</w:t>
            </w:r>
            <w:r w:rsidR="00F37E7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446DF9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81CCA9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7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3</w:t>
            </w:r>
          </w:p>
          <w:p w14:paraId="7146C818" w14:textId="35E1E7A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1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773575" w14:textId="0A52555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/ 11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1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F4AA358" w14:textId="0EA27E6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 / 12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0 (0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6938A3" w14:textId="3646B31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 / 20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3 (0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AEC4F8" w14:textId="46E7B81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 / 17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3 (1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C72C64" w14:textId="7F01204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 / 13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 (0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FEF16A" w14:textId="711ABA00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09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1 (0.38)</w:t>
            </w:r>
          </w:p>
        </w:tc>
      </w:tr>
      <w:tr w:rsidR="00860989" w:rsidRPr="00F6062E" w14:paraId="7922DC17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D8CC0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ky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1892FF" w14:textId="65ED0AD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84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CC01AC" w14:textId="052C40C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0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7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="009907D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6916CC" w14:textId="6883002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1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3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7 (0.2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–0.2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9C7EED" w14:textId="2814E2D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 / 28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0 (0.6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BE3CBE" w14:textId="214E5C6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3 / 32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5 (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2CF50D" w14:textId="4ED5343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3 / 50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4 (0.8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C1DE1E" w14:textId="50109B7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0 / 42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7 (1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8732267" w14:textId="0967422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8 / 32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2 (1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FBACD9" w14:textId="7FAA004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70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2 (0.75)</w:t>
            </w:r>
          </w:p>
        </w:tc>
      </w:tr>
      <w:tr w:rsidR="00860989" w:rsidRPr="00F6062E" w14:paraId="010EC7DF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6267B3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nagaw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3115EB" w14:textId="2B47E1E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3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5 (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22B4AE" w14:textId="73CF8CB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4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3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7A6F05" w14:textId="04AA1C1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6</w:t>
            </w:r>
            <w:r w:rsidR="0057405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7 (0.0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–0.0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01FDBD" w14:textId="23890C7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/ 17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0 (0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701D38" w14:textId="7C5568C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 / 19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9 (0.5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1DB3DA" w14:textId="29C1EB1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 / 3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 (0.6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C89891D" w14:textId="0601C93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3 / 26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7 (1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5DEBFC" w14:textId="427AFAE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7 / 20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9 (1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330335" w14:textId="1CBD19B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7 (0.54)</w:t>
            </w:r>
          </w:p>
        </w:tc>
      </w:tr>
      <w:tr w:rsidR="00860989" w:rsidRPr="00F6062E" w14:paraId="2C0D92B8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F1671A8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ig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1303FD" w14:textId="38738AF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4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9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8CCA99" w14:textId="5E59EE4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E7FD09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3</w:t>
            </w:r>
          </w:p>
          <w:p w14:paraId="7B45554A" w14:textId="772CE8B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E5EA4D" w14:textId="77531F5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3 (0.03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5A4D88" w14:textId="454BE5F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6 (0.0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5D5822" w14:textId="1E683D1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7 (0.0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0B089C" w14:textId="6C66E8E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/ 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4 (0.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56370A" w14:textId="1E9A114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/ 4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 (0.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8A69E6" w14:textId="15B097ED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8 (0.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2775B6CF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C2618E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ya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254DB6" w14:textId="0E37707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5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234A1C" w14:textId="0D52F3A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8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DEEBEA" w14:textId="17D54C4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0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0D3E63" w14:textId="22B0274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3 (0.0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1F0F4A" w14:textId="7E726EB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0 (0.05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7A9A0B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</w:t>
            </w:r>
          </w:p>
          <w:p w14:paraId="519A73FB" w14:textId="5758CB4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9A22D6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0</w:t>
            </w:r>
          </w:p>
          <w:p w14:paraId="2D6045D1" w14:textId="7C5B2B5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633066" w14:textId="464AB81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/ 2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 (0.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44B237" w14:textId="681A5486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7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4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3191BAF0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F2D9F8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shikaw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4A0F6D5" w14:textId="1AE163B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4</w:t>
            </w:r>
            <w:r w:rsidR="00B16D9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2A06E5" w14:textId="3A11517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 (0.0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575DE7" w14:textId="5139C6E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BA312C" w14:textId="5F2CF16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1 (0.04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FD3F0D" w14:textId="6FF4805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4 (0.04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F77EFC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3</w:t>
            </w:r>
          </w:p>
          <w:p w14:paraId="5E6895EF" w14:textId="178C35C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4CE536" w14:textId="658FA17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2 (0.03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023E55" w14:textId="6F7454F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/ 2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4 (0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1E0425" w14:textId="2B69F784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0</w:t>
            </w:r>
            <w:r w:rsidR="00167D83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5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21FBF957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BD4535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14DFB0" w14:textId="0681FCC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9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6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D65030" w14:textId="23BF86F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CEEE9F" w14:textId="6A14860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4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A5118C" w14:textId="75E0BE4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7 (0.06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9EF2C9" w14:textId="5252920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5 (0.06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18E332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1</w:t>
            </w:r>
          </w:p>
          <w:p w14:paraId="35D4FB70" w14:textId="3899CB4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BEB92D" w14:textId="2FED136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 (0.04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D2C3C0" w14:textId="5A9CA34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/ 1806 (1</w:t>
            </w:r>
            <w:r w:rsidR="00897BC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AC4C68" w14:textId="3C1ED86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4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4 (0.1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486ADCEB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9943F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nash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D22264" w14:textId="75CB1DD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9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0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7E3C3B" w14:textId="352492B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0 (0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3A4D75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3</w:t>
            </w:r>
          </w:p>
          <w:p w14:paraId="21D97E79" w14:textId="00EF451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0F4B4D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FD5B609" w14:textId="6488059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2 (0.07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B53516" w14:textId="2F044F7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2 (0.06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C26137" w14:textId="05A06B2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2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2 (0.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1834C1" w14:textId="699B849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/ 2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4 (1.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AC8550" w14:textId="49EDD16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/ 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3 (1.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83268E" w14:textId="20887674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4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2643C6AE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A9FA37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ga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F0D777" w14:textId="309FC0A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4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2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86AEA6" w14:textId="0879CB6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0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E6D58C" w14:textId="7DA10CB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8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9B3206" w14:textId="1F8EE95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8 (0.0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2DB0C0A" w14:textId="5AEF602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6998D9" w14:textId="0D05114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7 (0.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–0.3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619A609" w14:textId="61357F4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/ 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8 (0.6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035BA4" w14:textId="14432E6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 / 4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 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8DFA182" w14:textId="45410EB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 / 3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9 (0.25)</w:t>
            </w:r>
          </w:p>
        </w:tc>
      </w:tr>
      <w:tr w:rsidR="00860989" w:rsidRPr="00F6062E" w14:paraId="05021A96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29BB82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if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0B29D8" w14:textId="2CC2425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3291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50FF1D" w14:textId="06005E8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1 (0.02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76FF15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</w:t>
            </w:r>
          </w:p>
          <w:p w14:paraId="1A57C57E" w14:textId="4D00D1A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4030F7" w14:textId="353110B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5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A3446E" w14:textId="4240949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8 (0.0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84FB7E" w14:textId="365A535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/ 6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 (0.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B0C7D8" w14:textId="6C8BC45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/ 5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7 (0.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EF96B7" w14:textId="4431304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/ 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8 (0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75BDE1" w14:textId="74B674C8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3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7 (0.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0CD3A445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C2A8A9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Shizuok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CD2FC4" w14:textId="7E7A4A8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2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9 (0</w:t>
            </w:r>
            <w:r w:rsidR="00172D18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AE39E8" w14:textId="0B99665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3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F072F8" w14:textId="5588ECF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9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0 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7746F8" w14:textId="2A77999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/ 6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1 (0.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EA7EC0" w14:textId="1B54477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 / 7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9 (1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0D3962" w14:textId="01D75B1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 / 11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5 (0.8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5F2FD5" w14:textId="573BD6E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 / 9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2 (1.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BABFF2" w14:textId="702D1B0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 / 7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 (1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6257EB" w14:textId="32AE4F7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4 / 6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4 (0.79)</w:t>
            </w:r>
          </w:p>
        </w:tc>
      </w:tr>
      <w:tr w:rsidR="00860989" w:rsidRPr="00F6062E" w14:paraId="2CD814D7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51B300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i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4CC8DE" w14:textId="12A34A0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0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6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C2932A" w14:textId="0C5B602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2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1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9473AC" w14:textId="76FC36F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/ 2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6 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2656E9" w14:textId="30E4024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/ 17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7 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E12925" w14:textId="76446C8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 / 17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9 (0.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F45E0F" w14:textId="5804DDD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 / 28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8 (0.2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C95BC2" w14:textId="1E27A5C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 / 2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6 (0.7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D21A69" w14:textId="5CC1A9A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 / 18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 (1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4C0E94" w14:textId="0E7B511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6 / 152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 (0.38)</w:t>
            </w:r>
          </w:p>
        </w:tc>
      </w:tr>
      <w:tr w:rsidR="00860989" w:rsidRPr="00F6062E" w14:paraId="699281A1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A4441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D5D55D" w14:textId="3235651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1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1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673FE8" w14:textId="68E7E78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0B6912" w14:textId="1005657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1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CA9D72" w14:textId="0A2BAED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2 (0.0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070A4F" w14:textId="23E287B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 (0.0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23681F" w14:textId="66B7AF7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/ 5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8 (0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5E248F" w14:textId="2CBB110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/ 5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7 (0.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AD5DBC" w14:textId="650F435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/ 3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 (1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F1E2B1" w14:textId="6647D70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7 (0.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7FBE6A6E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83FBD2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i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606435" w14:textId="7C44ECD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9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0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F11294" w14:textId="4B34755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 (0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F4B084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7</w:t>
            </w:r>
          </w:p>
          <w:p w14:paraId="0D62A2FE" w14:textId="4FD6512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4049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139B0E" w14:textId="64734AD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925E1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925E1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 (0.03</w:t>
            </w:r>
            <w:r w:rsidR="00925E1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302514" w14:textId="6B84FC4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/ 3</w:t>
            </w:r>
            <w:r w:rsidR="00925E1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4 (0.7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0B448F" w14:textId="0251448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 / 5</w:t>
            </w:r>
            <w:r w:rsidR="00925E1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 (2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52090D" w14:textId="67828CE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 / 4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8 (2.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320F2B" w14:textId="434B3BD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 / 3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9 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7C9720" w14:textId="0C36E6C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8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 (1.2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47CDE646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060CE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yot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2AA974" w14:textId="34EDA54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0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 (0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B39A4F" w14:textId="5071DE7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6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9 (0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33BA5D" w14:textId="02BDE8D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7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 (0.01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8170AD" w14:textId="37BBA9A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1 (0.02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5CC9675" w14:textId="6F2D0BC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/ 5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2 (0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B4D8C7" w14:textId="2DA783E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 / 8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 (0.5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8ED0EB5" w14:textId="1A002C6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 / 7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7 (1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959E302" w14:textId="2082001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 / 5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6 (1.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66B8D6" w14:textId="617AB42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4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1 (0.5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19D6A8C9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07E0E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ak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4CA13D" w14:textId="31F7D87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2</w:t>
            </w:r>
            <w:r w:rsidR="00B50CA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4D28365" w14:textId="08FDF35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5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6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–0.0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B9D069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6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8</w:t>
            </w:r>
          </w:p>
          <w:p w14:paraId="3B077230" w14:textId="0A0AA71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–0.0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B473A1" w14:textId="701CDEA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/ 18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C4B94F" w14:textId="3852202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 / 19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7 (0.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05F307" w14:textId="24D159E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 / 3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6 (0.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491987" w14:textId="3C871DF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 / 27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 (0.6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651C8C" w14:textId="078303A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 / 2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1 (0.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04EBCC" w14:textId="431DB03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69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 (0.3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07AD2BDD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15D8E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yog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2FAE86" w14:textId="7CD0325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68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0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472DE2" w14:textId="1E51677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5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5 (0.0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4F5B65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5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5</w:t>
            </w:r>
          </w:p>
          <w:p w14:paraId="75B823D2" w14:textId="623DAE2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431EB5" w14:textId="4DC9804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/ 1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3 (0.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FDE37E" w14:textId="4BFD22E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/ 1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6 (0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0D152A" w14:textId="7A059E0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 / 18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4 (0.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F1D588" w14:textId="1FCE3F1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 / 16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 (1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99A41E" w14:textId="7BFEA18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 / 1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9 (1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39C0FC" w14:textId="4D80236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0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6 (0.43)</w:t>
            </w:r>
          </w:p>
        </w:tc>
      </w:tr>
      <w:tr w:rsidR="00860989" w:rsidRPr="00F6062E" w14:paraId="3C5F44F2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786620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F28CE0" w14:textId="51DDFBC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5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135082" w14:textId="2FED6AE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8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044A9E" w14:textId="3A5B804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0 (0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5AF5C7F" w14:textId="13A8262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7 (0.04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7C70D1" w14:textId="49005AC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6 (0.04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B1CBE6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</w:t>
            </w:r>
          </w:p>
          <w:p w14:paraId="3800E55B" w14:textId="2325301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6BAF53" w14:textId="60B5B13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/ 3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7 (0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31BFC5" w14:textId="1FDF4F1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/ 2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3 (1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96C063" w14:textId="6279B369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1</w:t>
            </w:r>
            <w:r w:rsidR="00BA60A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2 (0.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18071E8A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E4CD7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akaya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ABD228" w14:textId="5AA915D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0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AA26A5" w14:textId="44B2E97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3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E73E4F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4</w:t>
            </w:r>
          </w:p>
          <w:p w14:paraId="319940D0" w14:textId="4A50B2C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58403B" w14:textId="7579C4E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1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A4FB03" w14:textId="2E28E11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2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36D9C8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5</w:t>
            </w:r>
          </w:p>
          <w:p w14:paraId="6F3E8B49" w14:textId="7BF4BE5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72709F" w14:textId="46012BD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0 (0.0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575C67" w14:textId="725B001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6 (1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80B0B0" w14:textId="3D9C2819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5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03908C86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2B5C5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ttor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833985" w14:textId="306283B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B428613" w14:textId="649202D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2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4C4052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0</w:t>
            </w:r>
          </w:p>
          <w:p w14:paraId="021E49F8" w14:textId="58DC8E4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6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085202" w14:textId="3FA38F2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 (0.09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7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3F094B" w14:textId="242C8FA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0 (0.08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7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5468AC" w14:textId="579DDD6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8 (0.6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4073EF" w14:textId="47E0E30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5 (1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AC95C7" w14:textId="6E8C1D5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9 (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5FADA2C" w14:textId="424F8D83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5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ED8702D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6BAF8B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ima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3A508C" w14:textId="5D9C2FD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30D7A9" w14:textId="5CAA914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3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9CE4F33" w14:textId="31ACA89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3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C14B71" w14:textId="5046C28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0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7807D1" w14:textId="32F0281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8 (0.07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6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8C66B78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4</w:t>
            </w:r>
          </w:p>
          <w:p w14:paraId="4BD0A7A1" w14:textId="13ED7C4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EBBA900" w14:textId="79697C8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2 (0.6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4F32DA" w14:textId="3299AF6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/ 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1 (1.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5EA479" w14:textId="6846D65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 (0.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6D1173F2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544D5C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kaya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288230" w14:textId="49BDEC7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2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173505" w14:textId="035A4F1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59C287" w14:textId="608146F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5 (0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5889A58" w14:textId="149625E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 (0.02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9611FD" w14:textId="2086C4E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/ 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2 (0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3CDF97" w14:textId="16747FA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softHyphen/>
              <w:t>–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7 (0.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–0.3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5A8509" w14:textId="38A3411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/ 5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3 (0.7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AE9AA9" w14:textId="3764EEA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/ 4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6 (0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7030EA" w14:textId="7C29E8C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7</w:t>
            </w:r>
            <w:r w:rsidR="00E8497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7 (0.28)</w:t>
            </w:r>
          </w:p>
        </w:tc>
      </w:tr>
      <w:tr w:rsidR="00860989" w:rsidRPr="00F6062E" w14:paraId="41BC7579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99FD2E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roshi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92A7B4" w14:textId="7DE5946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6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4 (0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385DA2" w14:textId="5EE2216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2 (0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6D075C" w14:textId="7046D46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4 (0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C049C3" w14:textId="15E822D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8 (0.0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DA828D" w14:textId="6199576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 (0.0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CF245A" w14:textId="266B7E0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/ 9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0 (0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B27552" w14:textId="5CD512E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 / 8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4 (0.9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4BC8D1" w14:textId="4919963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 / 6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4 (1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63E7B3" w14:textId="43BF8C5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9 (0.3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74A8AF59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5F38CAE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guch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68D45E" w14:textId="4B78DAB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5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 (0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A7D605" w14:textId="1E06938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1 (0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28DBEE8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3</w:t>
            </w:r>
          </w:p>
          <w:p w14:paraId="04CA3651" w14:textId="4A6AE98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C927340" w14:textId="7CAA7DF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7 (0.04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5C566F" w14:textId="1B53AC9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8 (0.04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69819A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</w:t>
            </w:r>
          </w:p>
          <w:p w14:paraId="666CC7A6" w14:textId="6F630FF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3417B9" w14:textId="6750BCB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 / 3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4 (1.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7F0E0A" w14:textId="7AFE76E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 / 2</w:t>
            </w:r>
            <w:r w:rsidR="0046183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7 (2.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4A7CF5" w14:textId="20F672B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  <w:r w:rsidRPr="00F6062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 2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1 (0.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7FE9BA6B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5BDC5A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kushi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211548" w14:textId="7A97737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8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3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3A218E" w14:textId="1BCC1D8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8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26197B" w14:textId="7B770D1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5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AC55CF" w14:textId="212FFD0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4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649CAD" w14:textId="61DD6D3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6 (0.07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6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0E47E9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5</w:t>
            </w:r>
          </w:p>
          <w:p w14:paraId="22DB4E59" w14:textId="39E3826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2597A55" w14:textId="745D7D2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6 (0.05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B6EC17" w14:textId="4E9E64A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0 (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8C06B1" w14:textId="67DAA405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4 (0.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3BB3C38C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A1A078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gaw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95F057" w14:textId="3D3831A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6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E31FDCB" w14:textId="43B13C0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5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4F3B4C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5</w:t>
            </w:r>
          </w:p>
          <w:p w14:paraId="7EE21375" w14:textId="4E87BC4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4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1170FB" w14:textId="686576C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2 (0.05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28223A" w14:textId="4C14903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 (0.05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B5EB21" w14:textId="58D6339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3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8 (0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0A2596" w14:textId="7AF447C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0 (0.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E50A1BD" w14:textId="34EFD2A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6 (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59BCFC" w14:textId="0D54ACCF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7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8 (0.3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43FA0E70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61ADF1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h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5AFFD3" w14:textId="750BA9F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5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6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14EC24" w14:textId="5B75310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9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FAFF5D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2</w:t>
            </w:r>
          </w:p>
          <w:p w14:paraId="53B3D42E" w14:textId="57ACF33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DFBDE8" w14:textId="49C4137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 (0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8534EB" w14:textId="0EF0A1D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3 (0.04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4BC15C" w14:textId="31C473D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C4448C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1 (0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845C3C8" w14:textId="17EAE52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2 (0.03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74B5F0" w14:textId="6519361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7 (0.04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3746958" w14:textId="3B50EB6E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2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2 (0.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2995B102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08C4B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ch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706FA2" w14:textId="2F6284A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7 (0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77861F" w14:textId="31CF800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6 (0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613F29" w14:textId="03D342C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3 (0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C0D0F4" w14:textId="5B25475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1 (0</w:t>
            </w:r>
            <w:r w:rsidR="00EA5A4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1CD7F0" w14:textId="097F528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F7DB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7F7DBA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1 (0.07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65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790360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1</w:t>
            </w:r>
          </w:p>
          <w:p w14:paraId="0C94EDFA" w14:textId="5E76110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5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7A56DA" w14:textId="4B28F48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3 (0.06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5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862CA88" w14:textId="5971EC1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/ 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5 (0.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007503" w14:textId="58C9985D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0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35DEDDBC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B4670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ok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E248F3" w14:textId="61F6381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7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0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15430F" w14:textId="2051C7B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5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0 (0.0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0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BA5370" w14:textId="38B74B9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 / 16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6 (0.5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4285D9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9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8</w:t>
            </w:r>
          </w:p>
          <w:p w14:paraId="0A1FEA59" w14:textId="7787FEA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–0.7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56E1913" w14:textId="11EC0E4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 / 1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5 (1.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C49EFA" w14:textId="54B84D6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 / 19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7 (0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13DC0C" w14:textId="5F29745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6 / 17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3 (1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EDA2AF" w14:textId="3F4D05A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 / 1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2 (1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86E3D3" w14:textId="6444B0C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06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1 (0.79)</w:t>
            </w:r>
          </w:p>
        </w:tc>
      </w:tr>
      <w:tr w:rsidR="00860989" w:rsidRPr="00F6062E" w14:paraId="2B027EC9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ED4519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8094B7" w14:textId="020EEF2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6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D61901" w14:textId="45BA631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5 (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8A241D" w14:textId="3C02A0C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9843D4" w14:textId="66DF01C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0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6EE6F1" w14:textId="2A4E975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0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9E9DF8" w14:textId="796D116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1 (0.03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1EF4A8" w14:textId="303A7AA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5 (0.04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E9CA867" w14:textId="32E70A3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7 (0.05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4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F52E69" w14:textId="1E644C47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16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9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FFDA5CF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C6BC9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gasak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3E9378" w14:textId="4A67910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7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1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AC6AE4" w14:textId="376CF32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3 (0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88D6FE3" w14:textId="6742313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8 (0.03</w:t>
            </w:r>
            <w:r w:rsidR="00352E36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0A471C" w14:textId="6D7E856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9 (0.0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56C960" w14:textId="0DCFC9B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 (0.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78374D" w14:textId="75F3220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4 (0.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EE4D21" w14:textId="6F606D5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/ 3</w:t>
            </w:r>
            <w:r w:rsidR="007600CB" w:rsidRPr="00F6062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3 (0.6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11C1C1" w14:textId="7F278BD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/ 2</w:t>
            </w:r>
            <w:r w:rsidR="007600CB" w:rsidRPr="00F6062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2 (0.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42EFFD" w14:textId="6996F310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  <w:r w:rsidR="0006285F" w:rsidRPr="00F6062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 2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9 (0.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5BC338C7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CEDB6E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umamot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C4CDA6" w14:textId="31ADDB5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12261C" w14:textId="7DB251A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4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7792EA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</w:t>
            </w:r>
          </w:p>
          <w:p w14:paraId="724CBA9D" w14:textId="6E214C4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1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A00CF4" w14:textId="0F1F8086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5 (0.0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1DA01F" w14:textId="423D2FC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 (0.0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2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A947093" w14:textId="4FFD677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/ 6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1 (0.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AF6A6D" w14:textId="799528E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/ 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6 (0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92CC30" w14:textId="415707A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 (1.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B01932" w14:textId="59664CBC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8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7F650D1B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660B2D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i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4C7A8DF" w14:textId="4D2F28B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0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A63FAA" w14:textId="7E26D25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6E52FA2" w14:textId="0D47A77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0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610947" w14:textId="101AB2E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 (0.0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ADE82C" w14:textId="2C7D42D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9 (0.0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6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5D6914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6</w:t>
            </w:r>
          </w:p>
          <w:p w14:paraId="54B0B1BB" w14:textId="24626F8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9F334B" w14:textId="629AEC1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4 (0.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7F8E5B" w14:textId="6F1AB4BF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 (0.0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3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84DED3" w14:textId="7479CF5B" w:rsidR="0006285F" w:rsidRPr="00F6062E" w:rsidRDefault="006224B5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8 (0.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  <w:r w:rsidR="0006285F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0D4206CD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2B4B772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yazak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EE8D52" w14:textId="01B88AB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1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1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B054C2" w14:textId="21221EBA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5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33D655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1</w:t>
            </w:r>
          </w:p>
          <w:p w14:paraId="0AB08BBE" w14:textId="0BE1959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(0.0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0.28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5C1FFE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</w:t>
            </w:r>
          </w:p>
          <w:p w14:paraId="31EDB5C4" w14:textId="0165B1A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(0.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–0.8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62ED75" w14:textId="0664FA9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2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1 (0.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3C5F64" w14:textId="6633FD1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4 (0.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2480E2" w14:textId="3CF9189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 (0.8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7113D3" w14:textId="78C6B08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/ 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4 (0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12688E" w14:textId="05068179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2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 (0.5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60989" w:rsidRPr="00F6062E" w14:paraId="4601B47B" w14:textId="77777777" w:rsidTr="00860989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0B99A6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goshi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125178" w14:textId="545ED5C7" w:rsidR="0006285F" w:rsidRPr="00F6062E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5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CC2C1B" w14:textId="09DE5782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C4D489" w14:textId="6B3E5B10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/ 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8 (0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1A659C" w14:textId="69469723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2 (0.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B8E357" w14:textId="0B11598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8 (0.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F6805B" w14:textId="0CCA566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 / 6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 (1.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4A717A5" w14:textId="01CE25E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 / 4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8 (2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43070F" w14:textId="50FE7E6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 / 3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9 (3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72966E" w14:textId="365A2107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 / 3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2 (1.24)</w:t>
            </w:r>
          </w:p>
        </w:tc>
      </w:tr>
      <w:tr w:rsidR="00860989" w:rsidRPr="00F6062E" w14:paraId="725DA0B7" w14:textId="77777777" w:rsidTr="0086098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5A734" w14:textId="77777777" w:rsidR="0006285F" w:rsidRPr="00F6062E" w:rsidRDefault="0006285F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kinaw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C4B89" w14:textId="21EB4838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26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9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A91D8" w14:textId="6210FECB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5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2 (0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901EF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9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6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</w:t>
            </w:r>
          </w:p>
          <w:p w14:paraId="498A0BD2" w14:textId="113674BC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02</w:t>
            </w:r>
            <w:r w:rsidR="007600CB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–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2C16F" w14:textId="77777777" w:rsidR="00860989" w:rsidRDefault="0006285F" w:rsidP="0086098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–20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5</w:t>
            </w:r>
          </w:p>
          <w:p w14:paraId="4FF456F9" w14:textId="17CE8F0E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="00A62AF7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–0.43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  <w:r w:rsidR="00BF28C8" w:rsidRPr="00F6062E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96692" w14:textId="1C23EC2D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/ 4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3 (0.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0E042" w14:textId="02C9CC7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 / 7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5 (0.4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80923" w14:textId="6DB1D9C4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 / 6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 (1.5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3504C" w14:textId="073A67E1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 / 4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1 (1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C1926" w14:textId="03452125" w:rsidR="0006285F" w:rsidRPr="00F6062E" w:rsidRDefault="0006285F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6224B5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40</w:t>
            </w:r>
            <w:r w:rsidR="000120E2"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2 (0.53)</w:t>
            </w:r>
          </w:p>
        </w:tc>
      </w:tr>
      <w:tr w:rsidR="00860989" w:rsidRPr="00F6062E" w14:paraId="7F9EC1E1" w14:textId="77777777" w:rsidTr="008609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B8B7D" w14:textId="77777777" w:rsidR="00EF6644" w:rsidRPr="00F6062E" w:rsidRDefault="00EF6644" w:rsidP="00F6062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2E964" w14:textId="179416DA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/ 317,241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076E5" w14:textId="4FAEF5A9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21 / 341,327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E19A9" w14:textId="2A9391F1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395 / 362,650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B6CDE" w14:textId="4E235164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619 / 251,732 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C5FE1" w14:textId="702E294B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1,291/ 271,630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735C5" w14:textId="4852CBFE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2,593 / 425,058 (0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6AA25" w14:textId="6BD5D08E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4,018 / 367,232 (1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A36B8" w14:textId="3FE47139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3,454 / 274,859 (1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1EC30" w14:textId="3ED3C1AE" w:rsidR="00EF6644" w:rsidRPr="00F6062E" w:rsidRDefault="00EF6644" w:rsidP="008609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6062E">
              <w:rPr>
                <w:rFonts w:ascii="Times New Roman" w:eastAsia="Times New Roman" w:hAnsi="Times New Roman" w:cs="Times New Roman"/>
                <w:sz w:val="15"/>
                <w:szCs w:val="15"/>
              </w:rPr>
              <w:t>12,391 / 2,294,488 (0.54)</w:t>
            </w:r>
          </w:p>
        </w:tc>
      </w:tr>
    </w:tbl>
    <w:p w14:paraId="3A42B213" w14:textId="378232A1" w:rsidR="000B4617" w:rsidRDefault="000B461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VID-19, coronavirus disease 2019.</w:t>
      </w:r>
    </w:p>
    <w:p w14:paraId="6DA6F2F1" w14:textId="6C8C93A5" w:rsidR="00BC7696" w:rsidRPr="000B4617" w:rsidRDefault="0083151A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As a </w:t>
      </w:r>
      <w:proofErr w:type="gramStart"/>
      <w:r>
        <w:rPr>
          <w:rFonts w:ascii="Times New Roman" w:eastAsia="Times New Roman" w:hAnsi="Times New Roman" w:cs="Times New Roman"/>
          <w:sz w:val="24"/>
        </w:rPr>
        <w:t>rule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F3E4C">
        <w:rPr>
          <w:rFonts w:ascii="Times New Roman" w:eastAsia="Times New Roman" w:hAnsi="Times New Roman" w:cs="Times New Roman"/>
          <w:sz w:val="24"/>
        </w:rPr>
        <w:t>regarding</w:t>
      </w:r>
      <w:r>
        <w:rPr>
          <w:rFonts w:ascii="Times New Roman" w:eastAsia="Times New Roman" w:hAnsi="Times New Roman" w:cs="Times New Roman"/>
          <w:sz w:val="24"/>
        </w:rPr>
        <w:t xml:space="preserve"> the</w:t>
      </w:r>
      <w:r w:rsidR="005F3E4C">
        <w:rPr>
          <w:rFonts w:ascii="Times New Roman" w:eastAsia="Times New Roman" w:hAnsi="Times New Roman" w:cs="Times New Roman"/>
          <w:sz w:val="24"/>
        </w:rPr>
        <w:t xml:space="preserve"> use of</w:t>
      </w:r>
      <w:r>
        <w:rPr>
          <w:rFonts w:ascii="Times New Roman" w:eastAsia="Times New Roman" w:hAnsi="Times New Roman" w:cs="Times New Roman"/>
          <w:sz w:val="24"/>
        </w:rPr>
        <w:t xml:space="preserve"> National Database of Health Insurance Claims and Specific Health Checkup of Japan, values of 1 to 9 cannot be disclosed.</w:t>
      </w:r>
    </w:p>
    <w:p w14:paraId="0880C9C8" w14:textId="3F974DA4" w:rsidR="00916EC2" w:rsidRDefault="00063721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="00F07433" w:rsidRPr="004368E4">
        <w:rPr>
          <w:rFonts w:ascii="Times New Roman" w:eastAsia="Times New Roman" w:hAnsi="Times New Roman" w:cs="Times New Roman"/>
          <w:sz w:val="24"/>
        </w:rPr>
        <w:t>P</w:t>
      </w:r>
      <w:r w:rsidR="00F07433">
        <w:rPr>
          <w:rFonts w:ascii="Times New Roman" w:eastAsia="Times New Roman" w:hAnsi="Times New Roman" w:cs="Times New Roman"/>
          <w:sz w:val="24"/>
        </w:rPr>
        <w:t>roportion</w:t>
      </w:r>
      <w:proofErr w:type="spellEnd"/>
      <w:r w:rsidR="00F07433">
        <w:rPr>
          <w:rFonts w:ascii="Times New Roman" w:eastAsia="Times New Roman" w:hAnsi="Times New Roman" w:cs="Times New Roman"/>
          <w:sz w:val="24"/>
        </w:rPr>
        <w:t xml:space="preserve"> of COVID-19-positive </w:t>
      </w:r>
      <w:r w:rsidR="006F7DD6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5F3E4C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= number of </w:t>
      </w:r>
      <w:r w:rsidR="00F07433">
        <w:rPr>
          <w:rFonts w:ascii="Times New Roman" w:eastAsia="Times New Roman" w:hAnsi="Times New Roman" w:cs="Times New Roman"/>
          <w:sz w:val="24"/>
        </w:rPr>
        <w:t xml:space="preserve">COVID-19-positive </w:t>
      </w:r>
      <w:r w:rsidR="006F7DD6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s</w:t>
      </w:r>
      <w:r w:rsidR="00830AB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/</w:t>
      </w:r>
      <w:r w:rsidR="00830AB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number of live births</w:t>
      </w:r>
      <w:r w:rsidR="00830ABB">
        <w:rPr>
          <w:rFonts w:ascii="Times New Roman" w:eastAsia="Times New Roman" w:hAnsi="Times New Roman" w:cs="Times New Roman"/>
          <w:sz w:val="24"/>
        </w:rPr>
        <w:t>.</w:t>
      </w:r>
      <w:r w:rsidR="00F07433">
        <w:rPr>
          <w:rFonts w:ascii="Times New Roman" w:eastAsia="Times New Roman" w:hAnsi="Times New Roman" w:cs="Times New Roman"/>
          <w:sz w:val="24"/>
        </w:rPr>
        <w:t xml:space="preserve"> Calculations were made for cases including the suspicious flag</w:t>
      </w:r>
      <w:r w:rsidR="005F3E4C">
        <w:rPr>
          <w:rFonts w:ascii="Times New Roman" w:eastAsia="Times New Roman" w:hAnsi="Times New Roman" w:cs="Times New Roman"/>
          <w:sz w:val="24"/>
        </w:rPr>
        <w:t>s</w:t>
      </w:r>
      <w:r w:rsidR="00F07433">
        <w:rPr>
          <w:rFonts w:ascii="Times New Roman" w:eastAsia="Times New Roman" w:hAnsi="Times New Roman" w:cs="Times New Roman"/>
          <w:sz w:val="24"/>
        </w:rPr>
        <w:t>.</w:t>
      </w:r>
    </w:p>
    <w:p w14:paraId="4215F2DA" w14:textId="735ABBF3" w:rsidR="00830ABB" w:rsidRDefault="00830ABB">
      <w:pPr>
        <w:rPr>
          <w:rFonts w:ascii="Times New Roman" w:eastAsia="Times New Roman" w:hAnsi="Times New Roman" w:cs="Times New Roman"/>
          <w:sz w:val="24"/>
        </w:rPr>
      </w:pPr>
      <w:proofErr w:type="spellStart"/>
      <w:r w:rsidRPr="00830ABB">
        <w:rPr>
          <w:rFonts w:ascii="Times New Roman" w:eastAsia="Times New Roman" w:hAnsi="Times New Roman" w:cs="Times New Roman"/>
          <w:sz w:val="24"/>
          <w:vertAlign w:val="superscript"/>
        </w:rPr>
        <w:t>b</w:t>
      </w:r>
      <w:r w:rsidRPr="00830ABB">
        <w:rPr>
          <w:rFonts w:ascii="Times New Roman" w:eastAsia="Times New Roman" w:hAnsi="Times New Roman" w:cs="Times New Roman"/>
          <w:sz w:val="24"/>
        </w:rPr>
        <w:t>To</w:t>
      </w:r>
      <w:proofErr w:type="spellEnd"/>
      <w:r w:rsidRPr="00830ABB">
        <w:rPr>
          <w:rFonts w:ascii="Times New Roman" w:eastAsia="Times New Roman" w:hAnsi="Times New Roman" w:cs="Times New Roman"/>
          <w:sz w:val="24"/>
        </w:rPr>
        <w:t xml:space="preserve"> ensure that</w:t>
      </w:r>
      <w:r>
        <w:rPr>
          <w:rFonts w:ascii="Times New Roman" w:eastAsia="Times New Roman" w:hAnsi="Times New Roman" w:cs="Times New Roman"/>
          <w:sz w:val="24"/>
        </w:rPr>
        <w:t xml:space="preserve"> the</w:t>
      </w:r>
      <w:r w:rsidRPr="00830ABB">
        <w:rPr>
          <w:rFonts w:ascii="Times New Roman" w:eastAsia="Times New Roman" w:hAnsi="Times New Roman" w:cs="Times New Roman"/>
          <w:sz w:val="24"/>
        </w:rPr>
        <w:t xml:space="preserve"> </w:t>
      </w:r>
      <w:r w:rsidRPr="00830ABB">
        <w:rPr>
          <w:rFonts w:ascii="Times New Roman" w:eastAsia="Times New Roman" w:hAnsi="Times New Roman" w:cs="Times New Roman" w:hint="eastAsia"/>
          <w:sz w:val="24"/>
        </w:rPr>
        <w:t>n</w:t>
      </w:r>
      <w:r w:rsidRPr="00830ABB">
        <w:rPr>
          <w:rFonts w:ascii="Times New Roman" w:eastAsia="Times New Roman" w:hAnsi="Times New Roman" w:cs="Times New Roman"/>
          <w:sz w:val="24"/>
        </w:rPr>
        <w:t xml:space="preserve">umber in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Pr="00830ABB">
        <w:rPr>
          <w:rFonts w:ascii="Times New Roman" w:eastAsia="Times New Roman" w:hAnsi="Times New Roman" w:cs="Times New Roman"/>
          <w:sz w:val="24"/>
        </w:rPr>
        <w:t xml:space="preserve">cell with </w:t>
      </w:r>
      <w:r w:rsidR="005F3E4C">
        <w:rPr>
          <w:rFonts w:ascii="Times New Roman" w:eastAsia="Times New Roman" w:hAnsi="Times New Roman" w:cs="Times New Roman"/>
          <w:sz w:val="24"/>
        </w:rPr>
        <w:t>a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830ABB">
        <w:rPr>
          <w:rFonts w:ascii="Times New Roman" w:eastAsia="Times New Roman" w:hAnsi="Times New Roman" w:cs="Times New Roman"/>
          <w:sz w:val="24"/>
        </w:rPr>
        <w:t>value</w:t>
      </w:r>
      <w:r w:rsidR="005F3E4C">
        <w:rPr>
          <w:rFonts w:ascii="Times New Roman" w:eastAsia="Times New Roman" w:hAnsi="Times New Roman" w:cs="Times New Roman"/>
          <w:sz w:val="24"/>
        </w:rPr>
        <w:t xml:space="preserve"> from</w:t>
      </w:r>
      <w:r w:rsidRPr="00830ABB">
        <w:rPr>
          <w:rFonts w:ascii="Times New Roman" w:eastAsia="Times New Roman" w:hAnsi="Times New Roman" w:cs="Times New Roman"/>
          <w:sz w:val="24"/>
        </w:rPr>
        <w:t xml:space="preserve"> 1 </w:t>
      </w:r>
      <w:r>
        <w:rPr>
          <w:rFonts w:ascii="Times New Roman" w:eastAsia="Times New Roman" w:hAnsi="Times New Roman" w:cs="Times New Roman"/>
          <w:sz w:val="24"/>
        </w:rPr>
        <w:t>to</w:t>
      </w:r>
      <w:r w:rsidRPr="00830ABB">
        <w:rPr>
          <w:rFonts w:ascii="Times New Roman" w:eastAsia="Times New Roman" w:hAnsi="Times New Roman" w:cs="Times New Roman"/>
          <w:sz w:val="24"/>
        </w:rPr>
        <w:t xml:space="preserve"> 9 in the same row cannot be </w:t>
      </w:r>
      <w:r w:rsidR="005F3E4C">
        <w:rPr>
          <w:rFonts w:ascii="Times New Roman" w:eastAsia="Times New Roman" w:hAnsi="Times New Roman" w:cs="Times New Roman"/>
          <w:sz w:val="24"/>
        </w:rPr>
        <w:t>derived</w:t>
      </w:r>
      <w:r w:rsidRPr="00830ABB">
        <w:rPr>
          <w:rFonts w:ascii="Times New Roman" w:eastAsia="Times New Roman" w:hAnsi="Times New Roman" w:cs="Times New Roman"/>
          <w:sz w:val="24"/>
        </w:rPr>
        <w:t xml:space="preserve"> from the total, </w:t>
      </w:r>
      <w:r>
        <w:rPr>
          <w:rFonts w:ascii="Times New Roman" w:eastAsia="Times New Roman" w:hAnsi="Times New Roman" w:cs="Times New Roman"/>
          <w:sz w:val="24"/>
        </w:rPr>
        <w:t>this number</w:t>
      </w:r>
      <w:r w:rsidRPr="00830AB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is</w:t>
      </w:r>
      <w:r w:rsidRPr="00830ABB">
        <w:rPr>
          <w:rFonts w:ascii="Times New Roman" w:eastAsia="Times New Roman" w:hAnsi="Times New Roman" w:cs="Times New Roman"/>
          <w:sz w:val="24"/>
        </w:rPr>
        <w:t xml:space="preserve"> shown as</w:t>
      </w:r>
      <w:r w:rsidR="00BF28C8">
        <w:rPr>
          <w:rFonts w:ascii="Times New Roman" w:eastAsia="Times New Roman" w:hAnsi="Times New Roman" w:cs="Times New Roman"/>
          <w:sz w:val="24"/>
        </w:rPr>
        <w:t xml:space="preserve"> a</w:t>
      </w:r>
      <w:r w:rsidRPr="00830ABB">
        <w:rPr>
          <w:rFonts w:ascii="Times New Roman" w:eastAsia="Times New Roman" w:hAnsi="Times New Roman" w:cs="Times New Roman"/>
          <w:sz w:val="24"/>
        </w:rPr>
        <w:t xml:space="preserve"> </w:t>
      </w:r>
      <w:r w:rsidRPr="00830ABB">
        <w:rPr>
          <w:rFonts w:ascii="Times New Roman" w:eastAsia="Times New Roman" w:hAnsi="Times New Roman" w:cs="Times New Roman" w:hint="eastAsia"/>
          <w:sz w:val="24"/>
        </w:rPr>
        <w:t>r</w:t>
      </w:r>
      <w:r w:rsidRPr="00830ABB">
        <w:rPr>
          <w:rFonts w:ascii="Times New Roman" w:eastAsia="Times New Roman" w:hAnsi="Times New Roman" w:cs="Times New Roman"/>
          <w:sz w:val="24"/>
        </w:rPr>
        <w:t>ange rather than</w:t>
      </w:r>
      <w:r w:rsidR="00BF28C8">
        <w:rPr>
          <w:rFonts w:ascii="Times New Roman" w:eastAsia="Times New Roman" w:hAnsi="Times New Roman" w:cs="Times New Roman"/>
          <w:sz w:val="24"/>
        </w:rPr>
        <w:t xml:space="preserve"> the</w:t>
      </w:r>
      <w:r w:rsidRPr="00830ABB">
        <w:rPr>
          <w:rFonts w:ascii="Times New Roman" w:eastAsia="Times New Roman" w:hAnsi="Times New Roman" w:cs="Times New Roman"/>
          <w:sz w:val="24"/>
        </w:rPr>
        <w:t xml:space="preserve"> actual number.</w:t>
      </w:r>
    </w:p>
    <w:sectPr w:rsidR="00830ABB" w:rsidSect="00860989">
      <w:type w:val="continuous"/>
      <w:pgSz w:w="16838" w:h="11906" w:orient="landscape"/>
      <w:pgMar w:top="1701" w:right="1701" w:bottom="1701" w:left="1701" w:header="708" w:footer="708" w:gutter="0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C2"/>
    <w:rsid w:val="000120E2"/>
    <w:rsid w:val="00046768"/>
    <w:rsid w:val="0006285F"/>
    <w:rsid w:val="00063721"/>
    <w:rsid w:val="00084B39"/>
    <w:rsid w:val="000B4617"/>
    <w:rsid w:val="000B5B02"/>
    <w:rsid w:val="000B74E8"/>
    <w:rsid w:val="000F4B4D"/>
    <w:rsid w:val="00167D83"/>
    <w:rsid w:val="00172D18"/>
    <w:rsid w:val="00183E09"/>
    <w:rsid w:val="00352E36"/>
    <w:rsid w:val="00364AA0"/>
    <w:rsid w:val="003846D4"/>
    <w:rsid w:val="004049B5"/>
    <w:rsid w:val="00405F31"/>
    <w:rsid w:val="004368E4"/>
    <w:rsid w:val="00443400"/>
    <w:rsid w:val="00446DF9"/>
    <w:rsid w:val="00461832"/>
    <w:rsid w:val="004A61B2"/>
    <w:rsid w:val="00545018"/>
    <w:rsid w:val="00574055"/>
    <w:rsid w:val="005A4BA3"/>
    <w:rsid w:val="005F3E4C"/>
    <w:rsid w:val="006224B5"/>
    <w:rsid w:val="006F7DD6"/>
    <w:rsid w:val="007141F1"/>
    <w:rsid w:val="007600CB"/>
    <w:rsid w:val="007F3683"/>
    <w:rsid w:val="007F60C7"/>
    <w:rsid w:val="007F7DBA"/>
    <w:rsid w:val="00830ABB"/>
    <w:rsid w:val="0083151A"/>
    <w:rsid w:val="00860989"/>
    <w:rsid w:val="00897BCC"/>
    <w:rsid w:val="00906466"/>
    <w:rsid w:val="00916EC2"/>
    <w:rsid w:val="00925E17"/>
    <w:rsid w:val="009907DC"/>
    <w:rsid w:val="00A22F86"/>
    <w:rsid w:val="00A62AF7"/>
    <w:rsid w:val="00B16D9C"/>
    <w:rsid w:val="00B50CAA"/>
    <w:rsid w:val="00BA60AB"/>
    <w:rsid w:val="00BB5EA6"/>
    <w:rsid w:val="00BC7696"/>
    <w:rsid w:val="00BE36D2"/>
    <w:rsid w:val="00BF28C8"/>
    <w:rsid w:val="00C2662B"/>
    <w:rsid w:val="00C4448C"/>
    <w:rsid w:val="00C53287"/>
    <w:rsid w:val="00CC1CED"/>
    <w:rsid w:val="00CD7FDB"/>
    <w:rsid w:val="00DD58AC"/>
    <w:rsid w:val="00E548B6"/>
    <w:rsid w:val="00E84977"/>
    <w:rsid w:val="00EA5A4B"/>
    <w:rsid w:val="00EF6644"/>
    <w:rsid w:val="00F07433"/>
    <w:rsid w:val="00F37E75"/>
    <w:rsid w:val="00F6062E"/>
    <w:rsid w:val="00F87E29"/>
    <w:rsid w:val="00F90517"/>
    <w:rsid w:val="00FB23B8"/>
    <w:rsid w:val="00FB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4577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7F3683"/>
  </w:style>
  <w:style w:type="character" w:styleId="CommentReference">
    <w:name w:val="annotation reference"/>
    <w:basedOn w:val="DefaultParagraphFont"/>
    <w:uiPriority w:val="99"/>
    <w:rsid w:val="007F3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F36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F3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3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79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3</Pages>
  <Words>1521</Words>
  <Characters>8672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athiya N</cp:lastModifiedBy>
  <cp:revision>33</cp:revision>
  <cp:lastPrinted>2024-04-26T11:10:00Z</cp:lastPrinted>
  <dcterms:created xsi:type="dcterms:W3CDTF">2024-02-29T15:20:00Z</dcterms:created>
  <dcterms:modified xsi:type="dcterms:W3CDTF">2025-07-0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e98902fe-d15b-46c4-ae40-e998c42a6f96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28 03:04:23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e98902fe-d15b-46c4-ae40-e998c42a6f96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44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